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>
          <w:b/>
        </w:rPr>
        <w:t xml:space="preserve">Table S1. Primers for sequencing of </w:t>
      </w:r>
      <w:r>
        <w:rPr>
          <w:b/>
          <w:i/>
        </w:rPr>
        <w:t>S. shibatae</w:t>
      </w:r>
      <w:r>
        <w:rPr>
          <w:b/>
        </w:rPr>
        <w:t xml:space="preserve"> RNAP subunits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6083"/>
        <w:gridCol w:w="1692"/>
      </w:tblGrid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ubunit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ime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Forward/Reverse)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pt-BR"/>
              </w:rPr>
              <w:t>Rpo1N, Rpo1C, Rpo2 and Rpo5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TAATGTTGTTTTCCCATGATCTACATG /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ATCATAAACGGTTTACCGCATA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3 and Rpo10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GGAGACCTGGCGGAAGAAGAGGAAGAAGAGT /</w:t>
            </w:r>
          </w:p>
          <w:p>
            <w:pPr>
              <w:pStyle w:val="Normal"/>
              <w:rPr/>
            </w:pPr>
            <w:r>
              <w:rPr/>
              <w:t>CCTACTTTAGCTGCTTCTTTTATWGCTTG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4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RTCTAATGGATTACCCTSTCTCAWATAATCTAA /</w:t>
            </w:r>
          </w:p>
          <w:p>
            <w:pPr>
              <w:pStyle w:val="Normal"/>
              <w:rPr/>
            </w:pPr>
            <w:r>
              <w:rPr/>
              <w:t>ATAAATCCWTCWRTACATMAAGGTATGCCTCATAG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6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CTATATCGTAATCNCANGCATTGATAAA /</w:t>
            </w:r>
          </w:p>
          <w:p>
            <w:pPr>
              <w:pStyle w:val="Normal"/>
              <w:rPr/>
            </w:pPr>
            <w:r>
              <w:rPr/>
              <w:t>TTAGGNAANGANANTAACTTTTCTAATAC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7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ANTNATAGGATGGGG /</w:t>
            </w:r>
          </w:p>
          <w:p>
            <w:pPr>
              <w:pStyle w:val="Normal"/>
              <w:rPr/>
            </w:pPr>
            <w:r>
              <w:rPr/>
              <w:t>TTNATAAAAAGAANNCCATATGG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8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TAAAYTACTTTCRGTAATACTATACCA /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TCCATTWATYATTAMCTTATAG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11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CAAGACGAANANNATTTAAAATG /</w:t>
            </w:r>
          </w:p>
          <w:p>
            <w:pPr>
              <w:pStyle w:val="Normal"/>
              <w:rPr/>
            </w:pPr>
            <w:r>
              <w:rPr/>
              <w:t>CCCGCCGGGATTTGAACCCGGGACC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12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AATAACTAGAATGTTAGATTCC /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TATGGATGGGATAGATCCAGC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o13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ATTTACAAACTAT /</w:t>
            </w:r>
          </w:p>
          <w:p>
            <w:pPr>
              <w:pStyle w:val="Normal"/>
              <w:rPr/>
            </w:pPr>
            <w:r>
              <w:rPr/>
              <w:t>TCAATTTTCATAGGTATRTTWTYTCCAAA</w:t>
            </w:r>
          </w:p>
        </w:tc>
        <w:tc>
          <w:tcPr>
            <w:tcW w:w="16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(Y=T or C; M=A or C; R=A or G; W=A or T, S=G or C; N=any base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5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6:00Z</dcterms:modified>
  <cp:revision>3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